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B36" w:rsidRPr="00A10934" w:rsidRDefault="00A10934" w:rsidP="00A10934">
      <w:pPr>
        <w:jc w:val="center"/>
        <w:rPr>
          <w:rFonts w:ascii="Times New Roman" w:hAnsi="Times New Roman" w:cs="Times New Roman"/>
          <w:b/>
        </w:rPr>
      </w:pPr>
      <w:r w:rsidRPr="00A10934">
        <w:rPr>
          <w:rFonts w:ascii="Times New Roman" w:hAnsi="Times New Roman" w:cs="Times New Roman"/>
          <w:b/>
        </w:rPr>
        <w:t>Table S2 Assumptions of model</w:t>
      </w:r>
    </w:p>
    <w:tbl>
      <w:tblPr>
        <w:tblW w:w="10774" w:type="dxa"/>
        <w:jc w:val="center"/>
        <w:tblLook w:val="04A0" w:firstRow="1" w:lastRow="0" w:firstColumn="1" w:lastColumn="0" w:noHBand="0" w:noVBand="1"/>
      </w:tblPr>
      <w:tblGrid>
        <w:gridCol w:w="712"/>
        <w:gridCol w:w="2407"/>
        <w:gridCol w:w="2835"/>
        <w:gridCol w:w="4820"/>
      </w:tblGrid>
      <w:tr w:rsidR="00A10934" w:rsidRPr="00F83066" w:rsidTr="00F83066">
        <w:trPr>
          <w:trHeight w:val="320"/>
          <w:jc w:val="center"/>
        </w:trPr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34" w:rsidRPr="00A10934" w:rsidRDefault="00A10934" w:rsidP="00A109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34" w:rsidRPr="00A10934" w:rsidRDefault="00A10934" w:rsidP="00A109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30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ehavioral </w:t>
            </w:r>
            <w:r w:rsidRPr="00F8306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F830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sump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34" w:rsidRPr="00A10934" w:rsidRDefault="00A10934" w:rsidP="00A109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30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rgeted</w:t>
            </w:r>
            <w:r w:rsidRPr="00A109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gent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34" w:rsidRPr="00A10934" w:rsidRDefault="00A10934" w:rsidP="00A109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etailed description</w:t>
            </w:r>
          </w:p>
        </w:tc>
      </w:tr>
      <w:tr w:rsidR="00A10934" w:rsidRPr="00F83066" w:rsidTr="00F57E19">
        <w:trPr>
          <w:trHeight w:val="2041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 gen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934" w:rsidRPr="00F83066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) Classify diseases into 30 types according to China Health and Family Planning Statistical Yearbook;</w:t>
            </w:r>
          </w:p>
          <w:p w:rsidR="00A10934" w:rsidRPr="00F83066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) Be calculated by two-week prevalence rates of the 30 types of diseases;</w:t>
            </w:r>
          </w:p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3) Regardless of the population’s mobility and the impacts of disease transmission.</w:t>
            </w:r>
          </w:p>
        </w:tc>
      </w:tr>
      <w:tr w:rsidR="00A10934" w:rsidRPr="00F83066" w:rsidTr="00F57E19">
        <w:trPr>
          <w:trHeight w:val="2420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ctors' behavi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934" w:rsidRPr="00F83066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) Targeted agent: doctors;</w:t>
            </w:r>
          </w:p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) Related agent: medical institutions, governmen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934" w:rsidRPr="00F83066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) Medical expenses are affected by doctors' over-prescription behavior;</w:t>
            </w:r>
          </w:p>
          <w:p w:rsidR="00A10934" w:rsidRPr="00F83066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) Ove-prescription is influenced by doctors' incomes and workload;</w:t>
            </w:r>
          </w:p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3) Annual growth rates for doctors' incomes in different types of hospitals are assumed as the same rate.</w:t>
            </w:r>
          </w:p>
        </w:tc>
      </w:tr>
      <w:tr w:rsidR="00A10934" w:rsidRPr="00F83066" w:rsidTr="00F57E19">
        <w:trPr>
          <w:trHeight w:val="1698"/>
          <w:jc w:val="center"/>
        </w:trPr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s' medical-seeking behavio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0934" w:rsidRPr="00F83066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1) </w:t>
            </w:r>
            <w:r w:rsidRPr="00F83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rgeted</w:t>
            </w: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gent: patients;</w:t>
            </w:r>
          </w:p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) Related agents: government, medical insurance agencies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0934" w:rsidRPr="00F83066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) The community first-visit system affects patients' medical-seeking preferences;</w:t>
            </w:r>
          </w:p>
          <w:p w:rsidR="00A10934" w:rsidRPr="00A10934" w:rsidRDefault="00A10934" w:rsidP="00F8306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09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) The different reimbursement proportions of medical insurance in different levels of healthcare institutions affect patients' medical-seeking preferences.</w:t>
            </w:r>
          </w:p>
        </w:tc>
      </w:tr>
    </w:tbl>
    <w:p w:rsidR="00A10934" w:rsidRPr="00A10934" w:rsidRDefault="00A10934">
      <w:pPr>
        <w:rPr>
          <w:rFonts w:hint="eastAsia"/>
        </w:rPr>
      </w:pPr>
      <w:bookmarkStart w:id="0" w:name="_GoBack"/>
      <w:bookmarkEnd w:id="0"/>
    </w:p>
    <w:sectPr w:rsidR="00A10934" w:rsidRPr="00A10934" w:rsidSect="00384B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34"/>
    <w:rsid w:val="00003920"/>
    <w:rsid w:val="00011448"/>
    <w:rsid w:val="00012EEB"/>
    <w:rsid w:val="00026947"/>
    <w:rsid w:val="00043D20"/>
    <w:rsid w:val="00046C8C"/>
    <w:rsid w:val="0007612E"/>
    <w:rsid w:val="000929E7"/>
    <w:rsid w:val="000A5891"/>
    <w:rsid w:val="000B426F"/>
    <w:rsid w:val="000C3752"/>
    <w:rsid w:val="000D361D"/>
    <w:rsid w:val="001230F0"/>
    <w:rsid w:val="00133788"/>
    <w:rsid w:val="00154C52"/>
    <w:rsid w:val="00156E0B"/>
    <w:rsid w:val="00192C48"/>
    <w:rsid w:val="00193CDB"/>
    <w:rsid w:val="00193CEB"/>
    <w:rsid w:val="001A16F6"/>
    <w:rsid w:val="001C3752"/>
    <w:rsid w:val="001C57D2"/>
    <w:rsid w:val="001F22E0"/>
    <w:rsid w:val="001F6ADB"/>
    <w:rsid w:val="00213599"/>
    <w:rsid w:val="002149A1"/>
    <w:rsid w:val="00244351"/>
    <w:rsid w:val="00244DA7"/>
    <w:rsid w:val="00246A0A"/>
    <w:rsid w:val="00246B36"/>
    <w:rsid w:val="0024706D"/>
    <w:rsid w:val="00252D59"/>
    <w:rsid w:val="00257862"/>
    <w:rsid w:val="00261B39"/>
    <w:rsid w:val="00262370"/>
    <w:rsid w:val="002847C4"/>
    <w:rsid w:val="002B15F9"/>
    <w:rsid w:val="002B19FC"/>
    <w:rsid w:val="002F3468"/>
    <w:rsid w:val="002F4A81"/>
    <w:rsid w:val="003001C7"/>
    <w:rsid w:val="003045A8"/>
    <w:rsid w:val="003049C3"/>
    <w:rsid w:val="00316921"/>
    <w:rsid w:val="003338CE"/>
    <w:rsid w:val="00337CAB"/>
    <w:rsid w:val="003603CB"/>
    <w:rsid w:val="00360A4E"/>
    <w:rsid w:val="00360BE0"/>
    <w:rsid w:val="003804DF"/>
    <w:rsid w:val="00382CFD"/>
    <w:rsid w:val="00384BB6"/>
    <w:rsid w:val="003C3597"/>
    <w:rsid w:val="003C3C4D"/>
    <w:rsid w:val="003E2F89"/>
    <w:rsid w:val="0041167F"/>
    <w:rsid w:val="00412F30"/>
    <w:rsid w:val="00433729"/>
    <w:rsid w:val="0045610F"/>
    <w:rsid w:val="004746DB"/>
    <w:rsid w:val="004A0565"/>
    <w:rsid w:val="004C229E"/>
    <w:rsid w:val="004D4F30"/>
    <w:rsid w:val="004E1EA9"/>
    <w:rsid w:val="004E431A"/>
    <w:rsid w:val="004E5584"/>
    <w:rsid w:val="004F13B3"/>
    <w:rsid w:val="004F7765"/>
    <w:rsid w:val="00507ACD"/>
    <w:rsid w:val="00512EF0"/>
    <w:rsid w:val="00516EB0"/>
    <w:rsid w:val="00522985"/>
    <w:rsid w:val="0053067C"/>
    <w:rsid w:val="0053696A"/>
    <w:rsid w:val="00567172"/>
    <w:rsid w:val="00574D50"/>
    <w:rsid w:val="005815F6"/>
    <w:rsid w:val="00587E2A"/>
    <w:rsid w:val="005D7B88"/>
    <w:rsid w:val="005E3922"/>
    <w:rsid w:val="00602280"/>
    <w:rsid w:val="00611EBA"/>
    <w:rsid w:val="0062036A"/>
    <w:rsid w:val="006238D6"/>
    <w:rsid w:val="0062455D"/>
    <w:rsid w:val="00640166"/>
    <w:rsid w:val="00650EE4"/>
    <w:rsid w:val="006562CB"/>
    <w:rsid w:val="00671D30"/>
    <w:rsid w:val="006A33F4"/>
    <w:rsid w:val="006A3B2D"/>
    <w:rsid w:val="006C1E5B"/>
    <w:rsid w:val="006C320F"/>
    <w:rsid w:val="006C49CC"/>
    <w:rsid w:val="006D2CA0"/>
    <w:rsid w:val="006E1682"/>
    <w:rsid w:val="007162DE"/>
    <w:rsid w:val="00720977"/>
    <w:rsid w:val="00720EC6"/>
    <w:rsid w:val="00722164"/>
    <w:rsid w:val="0078495F"/>
    <w:rsid w:val="0079183D"/>
    <w:rsid w:val="00793999"/>
    <w:rsid w:val="007A00CC"/>
    <w:rsid w:val="007A401A"/>
    <w:rsid w:val="007A687D"/>
    <w:rsid w:val="007D2944"/>
    <w:rsid w:val="007E5348"/>
    <w:rsid w:val="007F75B0"/>
    <w:rsid w:val="00865782"/>
    <w:rsid w:val="00871C69"/>
    <w:rsid w:val="008961C8"/>
    <w:rsid w:val="008C2D26"/>
    <w:rsid w:val="008D2B23"/>
    <w:rsid w:val="008F37B4"/>
    <w:rsid w:val="00915F7B"/>
    <w:rsid w:val="00917A92"/>
    <w:rsid w:val="00923890"/>
    <w:rsid w:val="009401D5"/>
    <w:rsid w:val="009437ED"/>
    <w:rsid w:val="00943D29"/>
    <w:rsid w:val="00945547"/>
    <w:rsid w:val="00954D89"/>
    <w:rsid w:val="00972EAC"/>
    <w:rsid w:val="00990054"/>
    <w:rsid w:val="00990BE8"/>
    <w:rsid w:val="009975B6"/>
    <w:rsid w:val="009A4890"/>
    <w:rsid w:val="009B1081"/>
    <w:rsid w:val="009B61AD"/>
    <w:rsid w:val="009C68FC"/>
    <w:rsid w:val="00A047E3"/>
    <w:rsid w:val="00A10934"/>
    <w:rsid w:val="00A23B02"/>
    <w:rsid w:val="00A24742"/>
    <w:rsid w:val="00A411C8"/>
    <w:rsid w:val="00A435C6"/>
    <w:rsid w:val="00A54EBE"/>
    <w:rsid w:val="00A86EC8"/>
    <w:rsid w:val="00A93E11"/>
    <w:rsid w:val="00AA4262"/>
    <w:rsid w:val="00AC74C1"/>
    <w:rsid w:val="00AE2C36"/>
    <w:rsid w:val="00B13490"/>
    <w:rsid w:val="00B409B0"/>
    <w:rsid w:val="00B7784F"/>
    <w:rsid w:val="00B84C48"/>
    <w:rsid w:val="00B9286F"/>
    <w:rsid w:val="00BB7F7E"/>
    <w:rsid w:val="00BC002E"/>
    <w:rsid w:val="00BE120C"/>
    <w:rsid w:val="00BE4E8E"/>
    <w:rsid w:val="00BF12A0"/>
    <w:rsid w:val="00BF2793"/>
    <w:rsid w:val="00BF76DD"/>
    <w:rsid w:val="00C2619E"/>
    <w:rsid w:val="00C31699"/>
    <w:rsid w:val="00C4469D"/>
    <w:rsid w:val="00C479EF"/>
    <w:rsid w:val="00C52E76"/>
    <w:rsid w:val="00C655BB"/>
    <w:rsid w:val="00C90A6E"/>
    <w:rsid w:val="00CC167A"/>
    <w:rsid w:val="00CF235F"/>
    <w:rsid w:val="00CF4071"/>
    <w:rsid w:val="00D23AEF"/>
    <w:rsid w:val="00D34177"/>
    <w:rsid w:val="00D36D50"/>
    <w:rsid w:val="00D65AC4"/>
    <w:rsid w:val="00D73D43"/>
    <w:rsid w:val="00DA34DF"/>
    <w:rsid w:val="00DA711F"/>
    <w:rsid w:val="00DB0270"/>
    <w:rsid w:val="00DB4BD5"/>
    <w:rsid w:val="00DB586B"/>
    <w:rsid w:val="00DC5469"/>
    <w:rsid w:val="00DC72FD"/>
    <w:rsid w:val="00DC76DD"/>
    <w:rsid w:val="00DE2461"/>
    <w:rsid w:val="00E13854"/>
    <w:rsid w:val="00E24372"/>
    <w:rsid w:val="00E44991"/>
    <w:rsid w:val="00E462C2"/>
    <w:rsid w:val="00E50B0D"/>
    <w:rsid w:val="00E532BE"/>
    <w:rsid w:val="00E539C5"/>
    <w:rsid w:val="00E56947"/>
    <w:rsid w:val="00E57EF5"/>
    <w:rsid w:val="00E71612"/>
    <w:rsid w:val="00E9033C"/>
    <w:rsid w:val="00E95327"/>
    <w:rsid w:val="00E96FBB"/>
    <w:rsid w:val="00ED0C47"/>
    <w:rsid w:val="00EE3DE4"/>
    <w:rsid w:val="00EE5F24"/>
    <w:rsid w:val="00F03E9A"/>
    <w:rsid w:val="00F04547"/>
    <w:rsid w:val="00F166EE"/>
    <w:rsid w:val="00F50112"/>
    <w:rsid w:val="00F57E19"/>
    <w:rsid w:val="00F83066"/>
    <w:rsid w:val="00FB34E5"/>
    <w:rsid w:val="00FE3043"/>
    <w:rsid w:val="00FF49AA"/>
    <w:rsid w:val="00FF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92745"/>
  <w15:chartTrackingRefBased/>
  <w15:docId w15:val="{2F3A0C3F-F827-B046-8805-63EB0A561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0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a</dc:creator>
  <cp:keywords/>
  <dc:description/>
  <cp:lastModifiedBy>Wenya</cp:lastModifiedBy>
  <cp:revision>3</cp:revision>
  <dcterms:created xsi:type="dcterms:W3CDTF">2020-04-30T04:56:00Z</dcterms:created>
  <dcterms:modified xsi:type="dcterms:W3CDTF">2020-04-30T05:03:00Z</dcterms:modified>
</cp:coreProperties>
</file>